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Microsoft Sans Serif" w:hAnsi="Aktiv Grotesk;Microsoft Sans Serif" w:cs="Aktiv Grotesk;Microsoft Sans Serif"/>
          <w:lang w:val="en-US" w:eastAsia="en-US"/>
        </w:rPr>
      </w:pPr>
      <w:r>
        <w:rPr>
          <w:rFonts w:cs="Aktiv Grotesk;Microsoft Sans Serif" w:ascii="Aktiv Grotesk;Microsoft Sans Serif" w:hAnsi="Aktiv Grotesk;Microsoft Sans Serif"/>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Bookman Old Style" w:hAnsi="NC3Rs Lexia;Bookman Old Style" w:cs="NC3RsLexia-Light"/>
          <w:sz w:val="16"/>
          <w:szCs w:val="36"/>
        </w:rPr>
      </w:pPr>
      <w:r>
        <w:rPr>
          <w:rFonts w:cs="NC3RsLexia-Light" w:ascii="NC3Rs Lexia;Bookman Old Style" w:hAnsi="NC3Rs Lexia;Bookman Old Style"/>
          <w:sz w:val="16"/>
          <w:szCs w:val="36"/>
        </w:rPr>
      </w:r>
    </w:p>
    <w:p>
      <w:pPr>
        <w:pStyle w:val="Normal"/>
        <w:autoSpaceDE w:val="false"/>
        <w:spacing w:lineRule="auto" w:line="240" w:before="60" w:after="60"/>
        <w:rPr>
          <w:rFonts w:ascii="NC3Rs Lexia;Bookman Old Style" w:hAnsi="NC3Rs Lexia;Bookman Old Style" w:cs="NC3RsLexia-Light"/>
          <w:sz w:val="36"/>
          <w:szCs w:val="36"/>
        </w:rPr>
      </w:pPr>
      <w:r>
        <w:rPr>
          <w:rFonts w:cs="NC3RsLexia-Light" w:ascii="NC3Rs Lexia;Bookman Old Style" w:hAnsi="NC3Rs Lexia;Bookman Old Style"/>
          <w:sz w:val="36"/>
          <w:szCs w:val="36"/>
        </w:rPr>
        <w:t>The ARRIVE Guidelines Checklist</w:t>
      </w:r>
    </w:p>
    <w:p>
      <w:pPr>
        <w:pStyle w:val="Normal"/>
        <w:autoSpaceDE w:val="false"/>
        <w:spacing w:lineRule="auto" w:line="240" w:before="60" w:after="60"/>
        <w:rPr>
          <w:rFonts w:ascii="NC3Rs Lexia;Bookman Old Style" w:hAnsi="NC3Rs Lexia;Bookman Old Style" w:cs="NC3RsLexia-Light"/>
          <w:sz w:val="28"/>
          <w:szCs w:val="28"/>
        </w:rPr>
      </w:pPr>
      <w:r>
        <w:rPr>
          <w:rFonts w:cs="NC3RsLexia-Light" w:ascii="NC3Rs Lexia;Bookman Old Style" w:hAnsi="NC3Rs Lexia;Bookman Old Style"/>
          <w:sz w:val="28"/>
          <w:szCs w:val="28"/>
        </w:rPr>
        <w:t>Animal Research: Reporting In Vivo Experiments</w:t>
      </w:r>
    </w:p>
    <w:p>
      <w:pPr>
        <w:pStyle w:val="Normal"/>
        <w:autoSpaceDE w:val="false"/>
        <w:spacing w:lineRule="auto" w:line="240" w:before="60" w:after="60"/>
        <w:rPr>
          <w:rFonts w:ascii="Aktiv Grotesk;Microsoft Sans Serif" w:hAnsi="Aktiv Grotesk;Microsoft Sans Serif" w:cs="AktivGrotesk-Italic;MS Gothic"/>
          <w:i/>
          <w:i/>
          <w:iCs/>
          <w:sz w:val="20"/>
          <w:szCs w:val="20"/>
        </w:rPr>
      </w:pPr>
      <w:r>
        <w:rPr>
          <w:rFonts w:cs="AktivGrotesk-Regular;MS Gothic" w:ascii="Aktiv Grotesk;Microsoft Sans Serif" w:hAnsi="Aktiv Grotesk;Microsoft Sans Serif"/>
          <w:sz w:val="20"/>
          <w:szCs w:val="20"/>
        </w:rPr>
        <w:t>Carol Kilkenny</w:t>
      </w:r>
      <w:r>
        <w:rPr>
          <w:rFonts w:cs="AktivGrotesk-Regular;MS Gothic" w:ascii="Aktiv Grotesk;Microsoft Sans Serif" w:hAnsi="Aktiv Grotesk;Microsoft Sans Serif"/>
          <w:sz w:val="20"/>
          <w:szCs w:val="20"/>
          <w:vertAlign w:val="superscript"/>
        </w:rPr>
        <w:t>1</w:t>
      </w:r>
      <w:r>
        <w:rPr>
          <w:rFonts w:cs="AktivGrotesk-Regular;MS Gothic" w:ascii="Aktiv Grotesk;Microsoft Sans Serif" w:hAnsi="Aktiv Grotesk;Microsoft Sans Serif"/>
          <w:sz w:val="20"/>
          <w:szCs w:val="20"/>
        </w:rPr>
        <w:t>, William J Browne</w:t>
      </w:r>
      <w:r>
        <w:rPr>
          <w:rFonts w:cs="AktivGrotesk-Regular;MS Gothic" w:ascii="Aktiv Grotesk;Microsoft Sans Serif" w:hAnsi="Aktiv Grotesk;Microsoft Sans Serif"/>
          <w:sz w:val="20"/>
          <w:szCs w:val="20"/>
          <w:vertAlign w:val="superscript"/>
        </w:rPr>
        <w:t>2</w:t>
      </w:r>
      <w:r>
        <w:rPr>
          <w:rFonts w:cs="AktivGrotesk-Regular;MS Gothic" w:ascii="Aktiv Grotesk;Microsoft Sans Serif" w:hAnsi="Aktiv Grotesk;Microsoft Sans Serif"/>
          <w:sz w:val="20"/>
          <w:szCs w:val="20"/>
        </w:rPr>
        <w:t>, Innes C Cuthill</w:t>
      </w:r>
      <w:r>
        <w:rPr>
          <w:rFonts w:cs="AktivGrotesk-Regular;MS Gothic" w:ascii="Aktiv Grotesk;Microsoft Sans Serif" w:hAnsi="Aktiv Grotesk;Microsoft Sans Serif"/>
          <w:sz w:val="20"/>
          <w:szCs w:val="20"/>
          <w:vertAlign w:val="superscript"/>
        </w:rPr>
        <w:t>3</w:t>
      </w:r>
      <w:r>
        <w:rPr>
          <w:rFonts w:cs="AktivGrotesk-Regular;MS Gothic" w:ascii="Aktiv Grotesk;Microsoft Sans Serif" w:hAnsi="Aktiv Grotesk;Microsoft Sans Serif"/>
          <w:sz w:val="20"/>
          <w:szCs w:val="20"/>
        </w:rPr>
        <w:t>, Michael Emerson</w:t>
      </w:r>
      <w:r>
        <w:rPr>
          <w:rFonts w:cs="AktivGrotesk-Regular;MS Gothic" w:ascii="Aktiv Grotesk;Microsoft Sans Serif" w:hAnsi="Aktiv Grotesk;Microsoft Sans Serif"/>
          <w:sz w:val="20"/>
          <w:szCs w:val="20"/>
          <w:vertAlign w:val="superscript"/>
        </w:rPr>
        <w:t>4</w:t>
      </w:r>
      <w:r>
        <w:rPr>
          <w:rFonts w:cs="AktivGrotesk-Regular;MS Gothic" w:ascii="Aktiv Grotesk;Microsoft Sans Serif" w:hAnsi="Aktiv Grotesk;Microsoft Sans Serif"/>
          <w:sz w:val="20"/>
          <w:szCs w:val="20"/>
        </w:rPr>
        <w:t xml:space="preserve"> and Douglas G Altman</w:t>
      </w:r>
      <w:r>
        <w:rPr>
          <w:rFonts w:cs="AktivGrotesk-Regular;MS Gothic" w:ascii="Aktiv Grotesk;Microsoft Sans Serif" w:hAnsi="Aktiv Grotesk;Microsoft Sans Serif"/>
          <w:sz w:val="20"/>
          <w:szCs w:val="20"/>
          <w:vertAlign w:val="superscript"/>
        </w:rPr>
        <w:t>5</w:t>
      </w:r>
    </w:p>
    <w:p>
      <w:pPr>
        <w:pStyle w:val="Normal"/>
        <w:autoSpaceDE w:val="false"/>
        <w:spacing w:lineRule="auto" w:line="240" w:before="60" w:after="60"/>
        <w:rPr/>
      </w:pPr>
      <w:r>
        <w:rPr>
          <w:rFonts w:cs="AktivGrotesk-Italic;MS Gothic" w:ascii="Aktiv Grotesk;Microsoft Sans Serif" w:hAnsi="Aktiv Grotesk;Microsoft Sans Serif"/>
          <w:i/>
          <w:iCs/>
          <w:sz w:val="16"/>
          <w:szCs w:val="16"/>
          <w:vertAlign w:val="superscript"/>
        </w:rPr>
        <w:t>1</w:t>
      </w:r>
      <w:r>
        <w:rPr>
          <w:rFonts w:cs="AktivGrotesk-Italic;MS Gothic" w:ascii="Aktiv Grotesk;Microsoft Sans Serif" w:hAnsi="Aktiv Grotesk;Microsoft Sans Serif"/>
          <w:i/>
          <w:iCs/>
          <w:sz w:val="16"/>
          <w:szCs w:val="16"/>
        </w:rPr>
        <w:t xml:space="preserve">The National Centre for the Replacement, Refinement and Reduction of Animals in Research, London, UK, </w:t>
      </w:r>
      <w:r>
        <w:rPr>
          <w:rFonts w:cs="AktivGrotesk-Italic;MS Gothic" w:ascii="Aktiv Grotesk;Microsoft Sans Serif" w:hAnsi="Aktiv Grotesk;Microsoft Sans Serif"/>
          <w:i/>
          <w:iCs/>
          <w:sz w:val="16"/>
          <w:szCs w:val="16"/>
          <w:vertAlign w:val="superscript"/>
        </w:rPr>
        <w:t>2</w:t>
      </w:r>
      <w:r>
        <w:rPr>
          <w:rFonts w:cs="AktivGrotesk-Italic;MS Gothic" w:ascii="Aktiv Grotesk;Microsoft Sans Serif" w:hAnsi="Aktiv Grotesk;Microsoft Sans Serif"/>
          <w:i/>
          <w:iCs/>
          <w:sz w:val="16"/>
          <w:szCs w:val="16"/>
        </w:rPr>
        <w:t xml:space="preserve">School of Veterinary Science, University of Bristol, Bristol, UK, </w:t>
      </w:r>
      <w:r>
        <w:rPr>
          <w:rFonts w:cs="AktivGrotesk-Italic;MS Gothic" w:ascii="Aktiv Grotesk;Microsoft Sans Serif" w:hAnsi="Aktiv Grotesk;Microsoft Sans Serif"/>
          <w:i/>
          <w:iCs/>
          <w:sz w:val="16"/>
          <w:szCs w:val="16"/>
          <w:vertAlign w:val="superscript"/>
        </w:rPr>
        <w:t>3</w:t>
      </w:r>
      <w:r>
        <w:rPr>
          <w:rFonts w:cs="AktivGrotesk-Italic;MS Gothic" w:ascii="Aktiv Grotesk;Microsoft Sans Serif" w:hAnsi="Aktiv Grotesk;Microsoft Sans Serif"/>
          <w:i/>
          <w:iCs/>
          <w:sz w:val="16"/>
          <w:szCs w:val="16"/>
        </w:rPr>
        <w:t xml:space="preserve">School of Biological Sciences, University of Bristol, Bristol, UK, </w:t>
      </w:r>
      <w:r>
        <w:rPr>
          <w:rFonts w:cs="AktivGrotesk-Italic;MS Gothic" w:ascii="Aktiv Grotesk;Microsoft Sans Serif" w:hAnsi="Aktiv Grotesk;Microsoft Sans Serif"/>
          <w:i/>
          <w:iCs/>
          <w:sz w:val="16"/>
          <w:szCs w:val="16"/>
          <w:vertAlign w:val="superscript"/>
        </w:rPr>
        <w:t>4</w:t>
      </w:r>
      <w:r>
        <w:rPr>
          <w:rFonts w:cs="AktivGrotesk-Italic;MS Gothic" w:ascii="Aktiv Grotesk;Microsoft Sans Serif" w:hAnsi="Aktiv Grotesk;Microsoft Sans Serif"/>
          <w:i/>
          <w:iCs/>
          <w:sz w:val="16"/>
          <w:szCs w:val="16"/>
        </w:rPr>
        <w:t xml:space="preserve">National Heart and Lung Institute, Imperial College London, UK, </w:t>
      </w:r>
      <w:r>
        <w:rPr>
          <w:rFonts w:cs="AktivGrotesk-Italic;MS Gothic" w:ascii="Aktiv Grotesk;Microsoft Sans Serif" w:hAnsi="Aktiv Grotesk;Microsoft Sans Serif"/>
          <w:i/>
          <w:iCs/>
          <w:sz w:val="16"/>
          <w:szCs w:val="16"/>
          <w:vertAlign w:val="superscript"/>
        </w:rPr>
        <w:t>5</w:t>
      </w:r>
      <w:r>
        <w:rPr>
          <w:rFonts w:cs="AktivGrotesk-Italic;MS Gothic" w:ascii="Aktiv Grotesk;Microsoft Sans Serif" w:hAnsi="Aktiv Grotesk;Microsoft Sans Serif"/>
          <w:i/>
          <w:iCs/>
          <w:sz w:val="16"/>
          <w:szCs w:val="16"/>
        </w:rPr>
        <w:t>Centre for Statistics in Medicine, University of Oxford, Oxford, UK.</w:t>
      </w:r>
    </w:p>
    <w:p>
      <w:pPr>
        <w:pStyle w:val="Normal"/>
        <w:autoSpaceDE w:val="false"/>
        <w:spacing w:lineRule="auto" w:line="240" w:before="0" w:after="0"/>
        <w:rPr>
          <w:rFonts w:ascii="Aktiv Grotesk;Microsoft Sans Serif" w:hAnsi="Aktiv Grotesk;Microsoft Sans Serif" w:cs="AktivGrotesk-Italic;MS Gothic"/>
          <w:i/>
          <w:i/>
          <w:iCs/>
          <w:sz w:val="16"/>
          <w:szCs w:val="16"/>
        </w:rPr>
      </w:pPr>
      <w:r>
        <w:rPr>
          <w:rFonts w:cs="AktivGrotesk-Italic;MS Gothic" w:ascii="Aktiv Grotesk;Microsoft Sans Serif" w:hAnsi="Aktiv Grotesk;Microsoft Sans Serif"/>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Bookman Old Style" w:hAnsi="NC3Rs Lexia;Bookman Old Style" w:cs="NC3Rs Lexia;Bookman Old Style"/>
                <w:color w:val="FFFFFF"/>
                <w:sz w:val="16"/>
                <w:szCs w:val="18"/>
              </w:rPr>
            </w:pPr>
            <w:r>
              <w:rPr>
                <w:rFonts w:cs="NC3Rs Lexia;Bookman Old Style" w:ascii="NC3Rs Lexia;Bookman Old Style" w:hAnsi="NC3Rs Lexia;Bookman Old Style"/>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1"/>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The inhibitor role of mir-106b in ovarian epithelial carcinoma </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pPr>
            <w:r>
              <w:rPr>
                <w:rFonts w:cs="NC3Rs Lexia;Bookman Old Style" w:ascii="NC3Rs Lexia;Bookman Old Style" w:hAnsi="NC3Rs Lexia;Bookman Old Style"/>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2"/>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 xml:space="preserve">Ovarian epithelial carcinoma cell lines OVCAR3 (serous cystic adenocarcinoma) with or without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 xml:space="preserve">iR-106b transfection was injected into the BALB/c female mice axillas subcutaneously to establish xenograft model. This could clarify the function of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 xml:space="preserve">iR-106b in vivo by measuring and calculating tumor growth velocity and the final volume. As a result,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iR-106b has a significantly inhibitory effect on ovarian carcinoma oncogenesis and development.      </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pPr>
            <w:r>
              <w:rPr>
                <w:rFonts w:cs="Aktiv Grotesk;Microsoft Sans Serif" w:ascii="Aktiv Grotesk;Microsoft Sans Serif" w:hAnsi="Aktiv Grotesk;Microsoft Sans Serif"/>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3"/>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 xml:space="preserve">Recently researches revealed that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 xml:space="preserve">iR-106b acted as tumor inhibitor in many kinds of tumors. In vitro study, we have found some interesting results showing the relationship between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iR-106b and oncogenesis in ovarian cancer cells. But all these data need to be fully investigated and the m</w:t>
            </w:r>
            <w:r>
              <w:rPr>
                <w:rFonts w:cs="Aktiv Grotesk;Microsoft Sans Serif" w:ascii="Aktiv Grotesk;Microsoft Sans Serif" w:hAnsi="Aktiv Grotesk;Microsoft Sans Serif"/>
                <w:sz w:val="18"/>
                <w:szCs w:val="18"/>
                <w:lang w:eastAsia="zh-CN"/>
              </w:rPr>
              <w:t>i</w:t>
            </w:r>
            <w:r>
              <w:rPr>
                <w:rFonts w:cs="Aktiv Grotesk;Microsoft Sans Serif" w:ascii="Aktiv Grotesk;Microsoft Sans Serif" w:hAnsi="Aktiv Grotesk;Microsoft Sans Serif"/>
                <w:sz w:val="18"/>
                <w:szCs w:val="18"/>
              </w:rPr>
              <w:t>R-106b efficiency against tumor in vivo was proceeded.</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4"/>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 xml:space="preserve">The xenografting of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 xml:space="preserve">iR-106b was carried out to study its effect in ovarian cancer in vivo. Also, the aim of the present study is to explore whether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iR-106b underlying an inhibitor role through regulating RhoC.     </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5"/>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All animal manipulations were performed strictly in accordance with the National Institutes of Health Guide for the Care and Use of Laboratory Animals, and were approved by the China Medical University Animal Care and Use Committee (Shenyang, Liaoning, China). Mice were sacrificed by CO2 inhalation. All efforts were made to minimum suffering.</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For each experiment, give brief details of the study design including:</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a. The number of experimental and control groups.</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c. The experimental unit (e.g. a single animal, group or cage of animals).</w:t>
            </w:r>
          </w:p>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6"/>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 xml:space="preserve">Ten mice were purchased and assigned into two groups randomly (5 in each group). The xenograft model was established by subcutaneous injection of 200μL PBS containing 5×106 OVCAR3 cells, with or without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iR-106b transfection. Tumor volume was measured every three days.      </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pPr>
            <w:r>
              <w:rPr>
                <w:rFonts w:cs="Aktiv Grotesk;Microsoft Sans Serif" w:ascii="Aktiv Grotesk;Microsoft Sans Serif" w:hAnsi="Aktiv Grotesk;Microsoft Sans Serif"/>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b. When (e.g. time of day).</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c. Where (e.g. home cage, laboratory, water maze).</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7"/>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 xml:space="preserve">Female BALB/C nude mice (aged 5 weeks, weighing 18 to 20g) were maintained in specific pathogen-free condition (SPF) for rodents. Ten mice were selected and divided equally into two groups randomly. A total of five mice were injected with 5×106 OVCAR3 cells in 0.2ml PBS into the right axillae, while all the other mice were injected with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iR-106b transfected cells in amount of 5×106. 7 days after tumor implantation, most of the tumors were palpable (approximately 2*2mm). At week 9 after tumor induction, all the mice were sacrificed by CO2 inhalation. All the tumors were harvested and resected for immunofluroresent staining and western blot. Tumor diameters were measured every three days (length and width in millimeters) through the skin with a caliper and tumor growth curve was calculated according to the formula: TV (tumor volume) (mm3) = length × width2 × 0.5. The final tumor volume was determined by measuring tumor diameters at the end of the experiment.</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8"/>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For this model, ten female BALB/c nude mice, weighing 18 to 20g, were purchased from Beijing HFK Bioscience Co., Ltd. (China) and maintained in specific pathogen-free circumstance in the Department of Laboratory Animal Science.</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bl>
    <w:p>
      <w:pPr>
        <w:pStyle w:val="Normal"/>
        <w:jc w:val="right"/>
        <w:rPr/>
      </w:pPr>
      <w:r>
        <w:rPr>
          <w:rFonts w:cs="AktivGrotesk-Regular;MS Gothic" w:ascii="AktivGrotesk-Regular;MS Gothic" w:hAnsi="AktivGrotesk-Regular;MS Gothic"/>
          <w:sz w:val="16"/>
          <w:szCs w:val="16"/>
        </w:rPr>
        <w:br/>
        <w:t xml:space="preserve">The ARRIVE guidelines. Originally published in </w:t>
      </w:r>
      <w:r>
        <w:rPr>
          <w:rFonts w:cs="AktivGrotesk-Italic;MS Gothic" w:ascii="AktivGrotesk-Italic;MS Gothic" w:hAnsi="AktivGrotesk-Italic;MS Gothic"/>
          <w:i/>
          <w:iCs/>
          <w:sz w:val="16"/>
          <w:szCs w:val="16"/>
        </w:rPr>
        <w:t>PLoS Biology</w:t>
      </w:r>
      <w:r>
        <w:rPr>
          <w:rFonts w:cs="AktivGrotesk-Regular;MS Gothic" w:ascii="AktivGrotesk-Regular;MS Gothic" w:hAnsi="AktivGrotesk-Regular;MS Gothic"/>
          <w:sz w:val="16"/>
          <w:szCs w:val="16"/>
        </w:rPr>
        <w:t>, June 2010</w:t>
      </w:r>
      <w:r>
        <w:rPr>
          <w:rFonts w:cs="AktivGrotesk-Regular;MS Gothic" w:ascii="AktivGrotesk-Regular;MS Gothic" w:hAnsi="AktivGrotesk-Regular;MS Gothic"/>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Provide details of:</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9"/>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Mice were kept in accredited facilities under standard conditions for rodents (SPF grade) in the Department of Laboratory Animal Science with adequate sterilized water intake and feed for the animals fre</w:t>
            </w:r>
            <w:r>
              <w:rPr>
                <w:rFonts w:eastAsia="MS Gothic;ＭＳ ゴシック" w:cs="MS Gothic;ＭＳ ゴシック" w:ascii="MS Gothic;ＭＳ ゴシック" w:hAnsi="MS Gothic;ＭＳ ゴシック"/>
                <w:sz w:val="18"/>
                <w:szCs w:val="18"/>
              </w:rPr>
              <w:t>e</w:t>
            </w:r>
            <w:r>
              <w:rPr>
                <w:rFonts w:cs="Aktiv Grotesk;Microsoft Sans Serif" w:ascii="Aktiv Grotesk;Microsoft Sans Serif" w:hAnsi="Aktiv Grotesk;Microsoft Sans Serif"/>
                <w:sz w:val="18"/>
                <w:szCs w:val="18"/>
              </w:rPr>
              <w:t>.      </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10"/>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Ten nude mice were selected and randomly divided into two groups (5 per group).     </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pPr>
            <w:r>
              <w:rPr>
                <w:rFonts w:cs="Aktiv Grotesk;Microsoft Sans Serif" w:ascii="Aktiv Grotesk;Microsoft Sans Serif" w:hAnsi="Aktiv Grotesk;Microsoft Sans Serif"/>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11"/>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 xml:space="preserve">Ten nude mice were selected and divided randomly into two groups, which one was injected using normal epithelial ovarian cancer cells and the other group was treated with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iR-106b transfected epithelial ovarian cancer cells</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12"/>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The final tumor volumes in nude mice treated with miR-106b were smaller than those in the control mice. The growth rate of the tumor xenograft in miR-106b treated mice was slower than in the control group. Immunofluorescent staining analysis indicated that RhoC expression in the tumor xenografts of nude mice treated with miR-106b was decreased compared with the control group.</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a. Provide details of the statistical methods used for each analysis.</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13"/>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SPSS 10.0 software (SPSS, Chicago, IL, USA) was used to analyze all data. Paired samples t-test was used to compare the means of different groups. p values less than 0.05 were considered to be statistically significant.</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14"/>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 xml:space="preserve">We chose immunodeficient BALB/c nude mice which were generally used in building xenograft models in the world. All the healthy mice came from Beijing HFK Bioscience Co., Ltd. (China) and shared the same sex (female), age (5 weeks), and weight (ranged from 18 to 20g). They have never accepted any treatment or used drug before. </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Microsoft Sans Serif" w:ascii="Aktiv Grotesk;Microsoft Sans Serif" w:hAnsi="Aktiv Grotesk;Microsoft Sans Serif"/>
                <w:sz w:val="18"/>
                <w:szCs w:val="18"/>
              </w:rPr>
              <w:t>Report the number of animals in each group included in each analysis. Report absolute numbers (e.g. 10/20, not 50%</w:t>
            </w:r>
            <w:r>
              <w:rPr>
                <w:rFonts w:cs="Aktiv Grotesk;Microsoft Sans Serif" w:ascii="Aktiv Grotesk;Microsoft Sans Serif" w:hAnsi="Aktiv Grotesk;Microsoft Sans Serif"/>
                <w:sz w:val="18"/>
                <w:szCs w:val="18"/>
                <w:vertAlign w:val="superscript"/>
              </w:rPr>
              <w:t>2</w:t>
            </w:r>
            <w:r>
              <w:rPr>
                <w:rFonts w:cs="Aktiv Grotesk;Microsoft Sans Serif" w:ascii="Aktiv Grotesk;Microsoft Sans Serif" w:hAnsi="Aktiv Grotesk;Microsoft Sans Serif"/>
                <w:sz w:val="18"/>
                <w:szCs w:val="18"/>
              </w:rPr>
              <w:t>).</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15"/>
                  <w:enabled/>
                  <w:calcOnExit w:val="0"/>
                  <w:textInput/>
                </w:ffData>
              </w:fldChar>
            </w:r>
            <w:r>
              <w:rPr>
                <w:sz w:val="18"/>
                <w:szCs w:val="18"/>
                <w:rFonts w:eastAsia="Aktiv Grotesk;Microsoft Sans Serif" w:cs="Aktiv Grotesk;Microsoft Sans Serif" w:ascii="Aktiv Grotesk;Microsoft Sans Serif" w:hAnsi="Aktiv Grotesk;Microsoft Sans Serif"/>
                <w:lang w:val="en-US" w:eastAsia="en-US"/>
              </w:rPr>
              <w:instrText xml:space="preserve"> FORMTEXT </w:instrText>
            </w:r>
            <w:r>
              <w:rPr>
                <w:rFonts w:eastAsia="Aktiv Grotesk;Microsoft Sans Serif" w:cs="Aktiv Grotesk;Microsoft Sans Serif" w:ascii="Aktiv Grotesk;Microsoft Sans Serif" w:hAnsi="Aktiv Grotesk;Microsoft Sans Serif"/>
                <w:sz w:val="18"/>
                <w:szCs w:val="18"/>
                <w:lang w:val="en-US" w:eastAsia="en-US"/>
              </w:rPr>
            </w:r>
            <w:r>
              <w:rPr>
                <w:sz w:val="18"/>
                <w:szCs w:val="18"/>
                <w:rFonts w:cs="Aktiv Grotesk;Microsoft Sans Serif" w:ascii="Aktiv Grotesk;Microsoft Sans Serif" w:hAnsi="Aktiv Grotesk;Microsoft Sans Serif"/>
                <w:lang w:val="en-US" w:eastAsia="en-US"/>
              </w:rPr>
              <w:fldChar w:fldCharType="separate"/>
            </w:r>
            <w:r>
              <w:rPr>
                <w:rFonts w:cs="Aktiv Grotesk;Microsoft Sans Serif" w:ascii="Aktiv Grotesk;Microsoft Sans Serif" w:hAnsi="Aktiv Grotesk;Microsoft Sans Serif"/>
                <w:sz w:val="18"/>
                <w:szCs w:val="18"/>
                <w:lang w:val="en-US" w:eastAsia="en-US"/>
              </w:rPr>
              <w:t xml:space="preserve"> All the ten nude mice were equally and randomly divided into two groups (5 per group). Due to the appropriate number of cells, the nude mice tolerated the subcutaneous injection well and no animal lethality was observed during the experiment. There was no excluded data or animals in our analysis.</w:t>
            </w:r>
            <w:r/>
            <w:r>
              <w:rPr>
                <w:sz w:val="18"/>
                <w:szCs w:val="18"/>
                <w:rFonts w:cs="Aktiv Grotesk;Microsoft Sans Serif" w:ascii="Aktiv Grotesk;Microsoft Sans Serif" w:hAnsi="Aktiv Grotesk;Microsoft Sans Serif"/>
                <w:lang w:val="en-US" w:eastAsia="en-US"/>
              </w:rPr>
              <w:fldChar w:fldCharType="end"/>
            </w:r>
            <w:r>
              <w:rPr>
                <w:rFonts w:cs="Aktiv Grotesk;Microsoft Sans Serif" w:ascii="Aktiv Grotesk;Microsoft Sans Serif" w:hAnsi="Aktiv Grotesk;Microsoft Sans Serif"/>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16"/>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 xml:space="preserve">The tumor volumes obtained from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 xml:space="preserve">iR-106b transfected group were much smaller than those from normal cell group, and significant difference was observed between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iR-106b transfected group and normal cell group (p&lt;0.05, F</w:t>
            </w:r>
            <w:r>
              <w:rPr>
                <w:rFonts w:cs="Aktiv Grotesk;Microsoft Sans Serif" w:ascii="Aktiv Grotesk;Microsoft Sans Serif" w:hAnsi="Aktiv Grotesk;Microsoft Sans Serif"/>
                <w:sz w:val="18"/>
                <w:szCs w:val="18"/>
                <w:lang w:eastAsia="zh-CN"/>
              </w:rPr>
              <w:t>i</w:t>
            </w:r>
            <w:r>
              <w:rPr>
                <w:rFonts w:cs="Aktiv Grotesk;Microsoft Sans Serif" w:ascii="Aktiv Grotesk;Microsoft Sans Serif" w:hAnsi="Aktiv Grotesk;Microsoft Sans Serif"/>
                <w:sz w:val="18"/>
                <w:szCs w:val="18"/>
              </w:rPr>
              <w:t>g. 5A). The growth rate of the tumor xenograft in miR-106b treated mice was slower than the control group (p&lt;0.05, F</w:t>
            </w:r>
            <w:r>
              <w:rPr>
                <w:rFonts w:cs="Aktiv Grotesk;Microsoft Sans Serif" w:ascii="Aktiv Grotesk;Microsoft Sans Serif" w:hAnsi="Aktiv Grotesk;Microsoft Sans Serif"/>
                <w:sz w:val="18"/>
                <w:szCs w:val="18"/>
                <w:lang w:eastAsia="zh-CN"/>
              </w:rPr>
              <w:t>i</w:t>
            </w:r>
            <w:r>
              <w:rPr>
                <w:rFonts w:cs="Aktiv Grotesk;Microsoft Sans Serif" w:ascii="Aktiv Grotesk;Microsoft Sans Serif" w:hAnsi="Aktiv Grotesk;Microsoft Sans Serif"/>
                <w:sz w:val="18"/>
                <w:szCs w:val="18"/>
              </w:rPr>
              <w:t xml:space="preserve">g. 5B, C). Immunofluorescent staining analysis indicated that RhoC expression in the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iR-106b transfected group was decreased compared with that normal cell group. (Fig. 6).</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a. Give details of all important adverse events in each experimental group.</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17"/>
                  <w:enabled/>
                  <w:calcOnExit w:val="0"/>
                  <w:textInput/>
                </w:ffData>
              </w:fldChar>
            </w:r>
            <w:r>
              <w:rPr>
                <w:sz w:val="18"/>
                <w:szCs w:val="18"/>
                <w:rFonts w:cs="Aktiv Grotesk;Microsoft Sans Serif" w:ascii="Aktiv Grotesk;Microsoft Sans Serif" w:hAnsi="Aktiv Grotesk;Microsoft Sans Serif"/>
                <w:lang w:val="en-US" w:eastAsia="en-US"/>
              </w:rPr>
              <w:instrText xml:space="preserve"> FORMTEXT </w:instrText>
            </w:r>
            <w:r>
              <w:rPr>
                <w:rFonts w:cs="Aktiv Grotesk;Microsoft Sans Serif" w:ascii="Aktiv Grotesk;Microsoft Sans Serif" w:hAnsi="Aktiv Grotesk;Microsoft Sans Serif"/>
                <w:sz w:val="18"/>
                <w:szCs w:val="18"/>
                <w:lang w:val="en-US" w:eastAsia="en-US"/>
              </w:rPr>
            </w:r>
            <w:r>
              <w:rPr>
                <w:sz w:val="18"/>
                <w:szCs w:val="18"/>
                <w:rFonts w:cs="Aktiv Grotesk;Microsoft Sans Serif" w:ascii="Aktiv Grotesk;Microsoft Sans Serif" w:hAnsi="Aktiv Grotesk;Microsoft Sans Serif"/>
                <w:lang w:val="en-US" w:eastAsia="en-US"/>
              </w:rPr>
              <w:fldChar w:fldCharType="separate"/>
            </w:r>
            <w:r>
              <w:rPr>
                <w:rFonts w:cs="Aktiv Grotesk;Microsoft Sans Serif" w:ascii="Aktiv Grotesk;Microsoft Sans Serif" w:hAnsi="Aktiv Grotesk;Microsoft Sans Serif"/>
                <w:sz w:val="18"/>
                <w:szCs w:val="18"/>
                <w:lang w:val="en-US" w:eastAsia="en-US"/>
              </w:rPr>
              <w:t>N/A</w:t>
            </w:r>
            <w:r/>
            <w:r>
              <w:rPr>
                <w:sz w:val="18"/>
                <w:szCs w:val="18"/>
                <w:rFonts w:cs="Aktiv Grotesk;Microsoft Sans Serif" w:ascii="Aktiv Grotesk;Microsoft Sans Serif" w:hAnsi="Aktiv Grotesk;Microsoft Sans Serif"/>
                <w:lang w:val="en-US" w:eastAsia="en-US"/>
              </w:rPr>
              <w:fldChar w:fldCharType="end"/>
            </w:r>
            <w:r>
              <w:rPr>
                <w:rFonts w:cs="Aktiv Grotesk;Microsoft Sans Serif" w:ascii="Aktiv Grotesk;Microsoft Sans Serif" w:hAnsi="Aktiv Grotesk;Microsoft Sans Serif"/>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Microsoft Sans Serif" w:ascii="Aktiv Grotesk;Microsoft Sans Serif" w:hAnsi="Aktiv Grotesk;Microsoft Sans Serif"/>
                <w:sz w:val="18"/>
                <w:szCs w:val="18"/>
              </w:rPr>
              <w:t>b. Comment on the study limitations including any potential sources of bias, any limitations of the animal model, and the imprecision associated with the results</w:t>
            </w:r>
            <w:r>
              <w:rPr>
                <w:rFonts w:cs="Aktiv Grotesk;Microsoft Sans Serif" w:ascii="Aktiv Grotesk;Microsoft Sans Serif" w:hAnsi="Aktiv Grotesk;Microsoft Sans Serif"/>
                <w:sz w:val="18"/>
                <w:szCs w:val="18"/>
                <w:vertAlign w:val="superscript"/>
              </w:rPr>
              <w:t>2</w:t>
            </w:r>
            <w:r>
              <w:rPr>
                <w:rFonts w:cs="Aktiv Grotesk;Microsoft Sans Serif" w:ascii="Aktiv Grotesk;Microsoft Sans Serif" w:hAnsi="Aktiv Grotesk;Microsoft Sans Serif"/>
                <w:sz w:val="18"/>
                <w:szCs w:val="18"/>
              </w:rPr>
              <w:t>.</w:t>
            </w:r>
          </w:p>
          <w:p>
            <w:pPr>
              <w:pStyle w:val="Normal"/>
              <w:autoSpaceDE w:val="false"/>
              <w:spacing w:lineRule="auto" w:line="240" w:before="60" w:after="60"/>
              <w:ind w:left="227" w:hanging="227"/>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18"/>
                  <w:enabled/>
                  <w:calcOnExit w:val="0"/>
                  <w:textInput/>
                </w:ffData>
              </w:fldChar>
            </w:r>
            <w:r>
              <w:rPr>
                <w:sz w:val="18"/>
                <w:szCs w:val="18"/>
                <w:rFonts w:cs="Aktiv Grotesk;Microsoft Sans Serif" w:ascii="Aktiv Grotesk;Microsoft Sans Serif" w:hAnsi="Aktiv Grotesk;Microsoft Sans Serif"/>
                <w:lang w:eastAsia="zh-CN"/>
              </w:rPr>
              <w:instrText xml:space="preserve"> FORMTEXT </w:instrText>
            </w:r>
            <w:r>
              <w:rPr>
                <w:rFonts w:cs="Aktiv Grotesk;Microsoft Sans Serif" w:ascii="Aktiv Grotesk;Microsoft Sans Serif" w:hAnsi="Aktiv Grotesk;Microsoft Sans Serif"/>
                <w:sz w:val="18"/>
                <w:szCs w:val="18"/>
                <w:lang w:eastAsia="zh-CN"/>
              </w:rPr>
            </w:r>
            <w:r>
              <w:rPr>
                <w:sz w:val="18"/>
                <w:szCs w:val="18"/>
                <w:rFonts w:cs="Aktiv Grotesk;Microsoft Sans Serif" w:ascii="Aktiv Grotesk;Microsoft Sans Serif" w:hAnsi="Aktiv Grotesk;Microsoft Sans Serif"/>
                <w:lang w:eastAsia="zh-CN"/>
              </w:rPr>
              <w:fldChar w:fldCharType="separate"/>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 xml:space="preserve">iR-106b acted as a tumor inhibitor in vivo of epithelial ovarian cancer and can decrease RhoC expression. In this study, we first identified the inhibitor role of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 xml:space="preserve">iR-106b in epithelial ovarian cancer in vivo and our results revealed RhoC expression level was regulated negatively by </w:t>
            </w:r>
            <w:r>
              <w:rPr>
                <w:rFonts w:cs="Aktiv Grotesk;Microsoft Sans Serif" w:ascii="Aktiv Grotesk;Microsoft Sans Serif" w:hAnsi="Aktiv Grotesk;Microsoft Sans Serif"/>
                <w:sz w:val="18"/>
                <w:szCs w:val="18"/>
                <w:lang w:eastAsia="zh-CN"/>
              </w:rPr>
              <w:t>m</w:t>
            </w:r>
            <w:r>
              <w:rPr>
                <w:rFonts w:cs="Aktiv Grotesk;Microsoft Sans Serif" w:ascii="Aktiv Grotesk;Microsoft Sans Serif" w:hAnsi="Aktiv Grotesk;Microsoft Sans Serif"/>
                <w:sz w:val="18"/>
                <w:szCs w:val="18"/>
              </w:rPr>
              <w:t>iR-106b.     </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19"/>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 xml:space="preserve">We first demonstrate that miR-106b may inhibit ovarian epithelial carcinoma tumorigenesis and progression by targeting RhoC via xenograft model of nude mice, which provide wider insight into the molecular mechanisms underlying cancer aggression. </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Microsoft Sans Serif" w:hAnsi="Aktiv Grotesk;Microsoft Sans Serif" w:cs="Aktiv Grotesk;Microsoft Sans Serif"/>
                <w:sz w:val="18"/>
                <w:szCs w:val="18"/>
              </w:rPr>
            </w:pPr>
            <w:r>
              <w:fldChar w:fldCharType="begin">
                <w:ffData>
                  <w:name w:val="Text20"/>
                  <w:enabled/>
                  <w:calcOnExit w:val="0"/>
                  <w:textInput/>
                </w:ffData>
              </w:fldChar>
            </w:r>
            <w:r>
              <w:rPr>
                <w:sz w:val="18"/>
                <w:szCs w:val="18"/>
                <w:rFonts w:cs="Aktiv Grotesk;Microsoft Sans Serif" w:ascii="Aktiv Grotesk;Microsoft Sans Serif" w:hAnsi="Aktiv Grotesk;Microsoft Sans Serif"/>
              </w:rPr>
              <w:instrText xml:space="preserve"> FORMTEXT </w:instrText>
            </w:r>
            <w:r>
              <w:rPr>
                <w:rFonts w:cs="Aktiv Grotesk;Microsoft Sans Serif" w:ascii="Aktiv Grotesk;Microsoft Sans Serif" w:hAnsi="Aktiv Grotesk;Microsoft Sans Serif"/>
                <w:sz w:val="18"/>
                <w:szCs w:val="18"/>
              </w:rPr>
            </w:r>
            <w:r>
              <w:rPr>
                <w:sz w:val="18"/>
                <w:szCs w:val="18"/>
                <w:rFonts w:cs="Aktiv Grotesk;Microsoft Sans Serif" w:ascii="Aktiv Grotesk;Microsoft Sans Serif" w:hAnsi="Aktiv Grotesk;Microsoft Sans Serif"/>
              </w:rPr>
              <w:fldChar w:fldCharType="separate"/>
            </w:r>
            <w:r>
              <w:rPr>
                <w:rFonts w:cs="Aktiv Grotesk;Microsoft Sans Serif" w:ascii="Aktiv Grotesk;Microsoft Sans Serif" w:hAnsi="Aktiv Grotesk;Microsoft Sans Serif"/>
                <w:sz w:val="18"/>
                <w:szCs w:val="18"/>
              </w:rPr>
              <w:t>This work was supported by grants from the Liaoning Science and Technology Grant (2013021077) and the National Natural Scientific Foundation of China (81202049, 81472440)</w:t>
            </w:r>
            <w:r/>
            <w:r>
              <w:rPr>
                <w:sz w:val="18"/>
                <w:szCs w:val="18"/>
                <w:rFonts w:cs="Aktiv Grotesk;Microsoft Sans Serif" w:ascii="Aktiv Grotesk;Microsoft Sans Serif" w:hAnsi="Aktiv Grotesk;Microsoft Sans Serif"/>
              </w:rPr>
              <w:fldChar w:fldCharType="end"/>
            </w:r>
            <w:r>
              <w:rPr>
                <w:rFonts w:cs="Aktiv Grotesk;Microsoft Sans Serif" w:ascii="Aktiv Grotesk;Microsoft Sans Serif" w:hAnsi="Aktiv Grotesk;Microsoft Sans Serif"/>
                <w:sz w:val="18"/>
                <w:szCs w:val="18"/>
              </w:rPr>
            </w:r>
          </w:p>
        </w:tc>
        <w:tc>
          <w:tcPr>
            <w:tcW w:w="44" w:type="dxa"/>
            <w:tcBorders/>
            <w:tcMar>
              <w:left w:w="0" w:type="dxa"/>
              <w:right w:w="0" w:type="dxa"/>
            </w:tcMar>
          </w:tcPr>
          <w:p>
            <w:pPr>
              <w:pStyle w:val="Normal"/>
              <w:snapToGrid w:val="false"/>
              <w:spacing w:before="0" w:after="200"/>
              <w:rPr>
                <w:rFonts w:ascii="Aktiv Grotesk;Microsoft Sans Serif" w:hAnsi="Aktiv Grotesk;Microsoft Sans Serif" w:cs="Aktiv Grotesk;Microsoft Sans Serif"/>
                <w:sz w:val="18"/>
                <w:szCs w:val="18"/>
              </w:rPr>
            </w:pPr>
            <w:r>
              <w:rPr>
                <w:rFonts w:cs="Aktiv Grotesk;Microsoft Sans Serif" w:ascii="Aktiv Grotesk;Microsoft Sans Serif" w:hAnsi="Aktiv Grotesk;Microsoft Sans Serif"/>
                <w:sz w:val="18"/>
                <w:szCs w:val="18"/>
              </w:rPr>
            </w:r>
          </w:p>
        </w:tc>
      </w:tr>
    </w:tbl>
    <w:p>
      <w:pPr>
        <w:pStyle w:val="Normal"/>
        <w:autoSpaceDE w:val="false"/>
        <w:spacing w:lineRule="auto" w:line="240" w:before="0" w:after="0"/>
        <w:rPr>
          <w:rFonts w:ascii="Aktiv Grotesk;Microsoft Sans Serif" w:hAnsi="Aktiv Grotesk;Microsoft Sans Serif" w:cs="Aktiv Grotesk;Microsoft Sans Serif"/>
          <w:sz w:val="24"/>
          <w:lang w:val="en-US" w:eastAsia="en-US"/>
        </w:rPr>
      </w:pPr>
      <w:r>
        <w:rPr>
          <w:rFonts w:cs="Aktiv Grotesk;Microsoft Sans Serif" w:ascii="Aktiv Grotesk;Microsoft Sans Serif" w:hAnsi="Aktiv Grotesk;Microsoft Sans Serif"/>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MS Gothic" w:hAnsi="AktivGrotesk-Regular;MS Gothic" w:cs="AktivGrotesk-Regular;MS Gothic"/>
          <w:sz w:val="16"/>
          <w:szCs w:val="14"/>
        </w:rPr>
      </w:pPr>
      <w:r>
        <w:rPr>
          <w:rFonts w:cs="AktivGrotesk-Regular;MS Gothic" w:ascii="AktivGrotesk-Regular;MS Gothic" w:hAnsi="AktivGrotesk-Regular;MS Gothic"/>
          <w:sz w:val="16"/>
          <w:szCs w:val="14"/>
        </w:rPr>
        <w:t>References:</w:t>
      </w:r>
    </w:p>
    <w:p>
      <w:pPr>
        <w:pStyle w:val="Normal"/>
        <w:autoSpaceDE w:val="false"/>
        <w:spacing w:lineRule="auto" w:line="240" w:before="0" w:after="0"/>
        <w:ind w:left="227" w:hanging="227"/>
        <w:rPr>
          <w:rFonts w:ascii="AktivGrotesk-Regular;MS Gothic" w:hAnsi="AktivGrotesk-Regular;MS Gothic" w:cs="AktivGrotesk-Regular;MS Gothic"/>
          <w:sz w:val="16"/>
          <w:szCs w:val="14"/>
        </w:rPr>
      </w:pPr>
      <w:r>
        <w:rPr>
          <w:rFonts w:cs="AktivGrotesk-Regular;MS Gothic" w:ascii="AktivGrotesk-Regular;MS Gothic" w:hAnsi="AktivGrotesk-Regular;MS Gothic"/>
          <w:sz w:val="16"/>
          <w:szCs w:val="14"/>
        </w:rPr>
        <w:t xml:space="preserve">1. Kilkenny C, Browne WJ, Cuthill IC, Emerson M, Altman DG (2010) Improving Bioscience Research Reporting: The ARRIVE Guidelines for Reporting Animal Research. </w:t>
      </w:r>
      <w:r>
        <w:rPr>
          <w:rFonts w:cs="AktivGrotesk-Italic;MS Gothic" w:ascii="AktivGrotesk-Italic;MS Gothic" w:hAnsi="AktivGrotesk-Italic;MS Gothic"/>
          <w:i/>
          <w:iCs/>
          <w:sz w:val="16"/>
          <w:szCs w:val="14"/>
        </w:rPr>
        <w:t xml:space="preserve">PLoS Biol </w:t>
      </w:r>
      <w:r>
        <w:rPr>
          <w:rFonts w:cs="AktivGrotesk-Regular;MS Gothic" w:ascii="AktivGrotesk-Regular;MS Gothic" w:hAnsi="AktivGrotesk-Regular;MS Gothic"/>
          <w:sz w:val="16"/>
          <w:szCs w:val="14"/>
        </w:rPr>
        <w:t>8(6): e1000412. doi:10.1371/journal.pbio.1000412</w:t>
      </w:r>
    </w:p>
    <w:p>
      <w:pPr>
        <w:pStyle w:val="Normal"/>
        <w:autoSpaceDE w:val="false"/>
        <w:spacing w:lineRule="auto" w:line="240" w:before="0" w:after="0"/>
        <w:ind w:left="227" w:hanging="227"/>
        <w:rPr/>
      </w:pPr>
      <w:r>
        <w:rPr>
          <w:rFonts w:cs="AktivGrotesk-Regular;MS Gothic" w:ascii="AktivGrotesk-Regular;MS Gothic" w:hAnsi="AktivGrotesk-Regular;MS Gothic"/>
          <w:sz w:val="16"/>
          <w:szCs w:val="14"/>
        </w:rPr>
        <w:t xml:space="preserve">2. Schulz KF, Altman DG, Moher D, the CONSORT Group (2010) CONSORT 2010 Statement: updated guidelines for reporting parallel group randomised trials. </w:t>
      </w:r>
      <w:r>
        <w:rPr>
          <w:rFonts w:cs="AktivGrotesk-Italic;MS Gothic" w:ascii="AktivGrotesk-Italic;MS Gothic" w:hAnsi="AktivGrotesk-Italic;MS Gothic"/>
          <w:i/>
          <w:iCs/>
          <w:sz w:val="16"/>
          <w:szCs w:val="14"/>
        </w:rPr>
        <w:t xml:space="preserve">BMJ </w:t>
      </w:r>
      <w:r>
        <w:rPr>
          <w:rFonts w:cs="AktivGrotesk-Regular;MS Gothic" w:ascii="AktivGrotesk-Regular;MS Gothic" w:hAnsi="AktivGrotesk-Regular;MS Gothic"/>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rebuchet MS"/>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Microsoft Sans Serif"/>
    <w:charset w:val="00"/>
    <w:family w:val="swiss"/>
    <w:pitch w:val="variable"/>
  </w:font>
  <w:font w:name="NC3Rs Lexia">
    <w:altName w:val="Bookman Old Style"/>
    <w:charset w:val="00"/>
    <w:family w:val="roman"/>
    <w:pitch w:val="variable"/>
  </w:font>
  <w:font w:name="AktivGrotesk-Regular">
    <w:altName w:val="MS Gothic"/>
    <w:charset w:val="00"/>
    <w:family w:val="swiss"/>
    <w:pitch w:val="default"/>
  </w:font>
  <w:font w:name="AktivGrotesk-Italic">
    <w:altName w:val="MS Gothic"/>
    <w:charset w:val="00"/>
    <w:family w:val="swiss"/>
    <w:pitch w:val="default"/>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Trebuchet MS" w:hAnsi="Calibri;Trebuchet MS"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Char">
    <w:name w:val=" Char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5T16:05:00Z</dcterms:created>
  <dc:creator>Emma Stokes</dc:creator>
  <dc:description/>
  <cp:keywords/>
  <dc:language>en-US</dc:language>
  <cp:lastModifiedBy>User</cp:lastModifiedBy>
  <dcterms:modified xsi:type="dcterms:W3CDTF">2015-01-24T05:28:00Z</dcterms:modified>
  <cp:revision>9</cp:revision>
  <dc:subject/>
  <dc:title/>
</cp:coreProperties>
</file>